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1A6D7" w14:textId="7C2DC6FD" w:rsidR="00640CEE" w:rsidRPr="00C0628E" w:rsidRDefault="00640CEE" w:rsidP="00640CEE">
      <w:pPr>
        <w:widowControl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S7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Table. </w:t>
      </w:r>
      <w:r w:rsidRPr="00C0628E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14:ligatures w14:val="none"/>
        </w:rPr>
        <w:t>Odds ratio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(95% confidence intervals) of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death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risks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in children under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1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years old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associated with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exposure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of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cyclone</w:t>
      </w:r>
    </w:p>
    <w:p w14:paraId="3BAA6364" w14:textId="77777777" w:rsidR="00640CEE" w:rsidRPr="00C0628E" w:rsidRDefault="00640CEE" w:rsidP="00640CEE">
      <w:pPr>
        <w:tabs>
          <w:tab w:val="left" w:pos="2220"/>
        </w:tabs>
        <w:contextualSpacing/>
        <w:rPr>
          <w:rFonts w:ascii="Times New Roman" w:hAnsi="Times New Roman" w:cs="Times New Roman"/>
          <w:sz w:val="24"/>
          <w:szCs w:val="24"/>
          <w14:ligatures w14:val="none"/>
        </w:rPr>
      </w:pPr>
    </w:p>
    <w:tbl>
      <w:tblPr>
        <w:tblStyle w:val="21"/>
        <w:tblW w:w="5304" w:type="dxa"/>
        <w:jc w:val="center"/>
        <w:tblLook w:val="04A0" w:firstRow="1" w:lastRow="0" w:firstColumn="1" w:lastColumn="0" w:noHBand="0" w:noVBand="1"/>
      </w:tblPr>
      <w:tblGrid>
        <w:gridCol w:w="1610"/>
        <w:gridCol w:w="2552"/>
        <w:gridCol w:w="1142"/>
      </w:tblGrid>
      <w:tr w:rsidR="00640CEE" w:rsidRPr="00C0628E" w14:paraId="3B2DB43E" w14:textId="77777777" w:rsidTr="00D14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jc w:val="center"/>
        </w:trPr>
        <w:tc>
          <w:tcPr>
            <w:tcW w:w="1610" w:type="dxa"/>
          </w:tcPr>
          <w:p w14:paraId="12B3D2A4" w14:textId="77777777" w:rsidR="00640CEE" w:rsidRPr="00C0628E" w:rsidRDefault="00640CEE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g (months)</w:t>
            </w:r>
          </w:p>
        </w:tc>
        <w:tc>
          <w:tcPr>
            <w:tcW w:w="2552" w:type="dxa"/>
            <w:noWrap/>
            <w:hideMark/>
          </w:tcPr>
          <w:p w14:paraId="17A492DB" w14:textId="77777777" w:rsidR="00640CEE" w:rsidRPr="00C0628E" w:rsidRDefault="00640CEE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dds ratio (</w:t>
            </w:r>
            <w:r w:rsidRPr="00C0628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5% CI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2" w:type="dxa"/>
          </w:tcPr>
          <w:p w14:paraId="1FA294A8" w14:textId="77777777" w:rsidR="00640CEE" w:rsidRPr="00C0628E" w:rsidRDefault="00640CEE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640CEE" w:rsidRPr="00C0628E" w14:paraId="3EF89652" w14:textId="77777777" w:rsidTr="00D14924">
        <w:trPr>
          <w:trHeight w:val="287"/>
          <w:jc w:val="center"/>
        </w:trPr>
        <w:tc>
          <w:tcPr>
            <w:tcW w:w="1610" w:type="dxa"/>
          </w:tcPr>
          <w:p w14:paraId="636885BD" w14:textId="77777777" w:rsidR="00640CEE" w:rsidRPr="00C0628E" w:rsidRDefault="00640CEE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552" w:type="dxa"/>
            <w:noWrap/>
            <w:vAlign w:val="bottom"/>
          </w:tcPr>
          <w:p w14:paraId="3BDF8DFC" w14:textId="77777777" w:rsidR="00640CEE" w:rsidRPr="00C0628E" w:rsidRDefault="00640CEE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9 (1.036, 1.186)</w:t>
            </w:r>
          </w:p>
        </w:tc>
        <w:tc>
          <w:tcPr>
            <w:tcW w:w="1142" w:type="dxa"/>
            <w:vAlign w:val="center"/>
          </w:tcPr>
          <w:p w14:paraId="0A56CCB9" w14:textId="77777777" w:rsidR="00640CEE" w:rsidRPr="00C0628E" w:rsidRDefault="00640CEE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640CEE" w:rsidRPr="00C0628E" w14:paraId="13F36BBB" w14:textId="77777777" w:rsidTr="00D14924">
        <w:trPr>
          <w:trHeight w:val="287"/>
          <w:jc w:val="center"/>
        </w:trPr>
        <w:tc>
          <w:tcPr>
            <w:tcW w:w="1610" w:type="dxa"/>
          </w:tcPr>
          <w:p w14:paraId="61AB9BB5" w14:textId="77777777" w:rsidR="00640CEE" w:rsidRPr="00C0628E" w:rsidRDefault="00640CEE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vAlign w:val="bottom"/>
          </w:tcPr>
          <w:p w14:paraId="0F815961" w14:textId="77777777" w:rsidR="00640CEE" w:rsidRPr="00C0628E" w:rsidRDefault="00640CEE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4 (0.928, 1.064)</w:t>
            </w:r>
          </w:p>
        </w:tc>
        <w:tc>
          <w:tcPr>
            <w:tcW w:w="1142" w:type="dxa"/>
            <w:vAlign w:val="center"/>
          </w:tcPr>
          <w:p w14:paraId="704EA3EB" w14:textId="77777777" w:rsidR="00640CEE" w:rsidRPr="00C0628E" w:rsidRDefault="00640CEE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6</w:t>
            </w:r>
          </w:p>
        </w:tc>
      </w:tr>
      <w:tr w:rsidR="00640CEE" w:rsidRPr="00C0628E" w14:paraId="46DB11E4" w14:textId="77777777" w:rsidTr="00D14924">
        <w:trPr>
          <w:trHeight w:val="287"/>
          <w:jc w:val="center"/>
        </w:trPr>
        <w:tc>
          <w:tcPr>
            <w:tcW w:w="1610" w:type="dxa"/>
          </w:tcPr>
          <w:p w14:paraId="7C78940F" w14:textId="77777777" w:rsidR="00640CEE" w:rsidRPr="00C0628E" w:rsidRDefault="00640CEE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  <w:vAlign w:val="bottom"/>
          </w:tcPr>
          <w:p w14:paraId="38D50D51" w14:textId="77777777" w:rsidR="00640CEE" w:rsidRPr="00C0628E" w:rsidRDefault="00640CEE" w:rsidP="00D149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6 (0.950, 1.086)</w:t>
            </w:r>
          </w:p>
        </w:tc>
        <w:tc>
          <w:tcPr>
            <w:tcW w:w="1142" w:type="dxa"/>
            <w:vAlign w:val="center"/>
          </w:tcPr>
          <w:p w14:paraId="606CBEA8" w14:textId="77777777" w:rsidR="00640CEE" w:rsidRPr="00C0628E" w:rsidRDefault="00640CEE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5</w:t>
            </w:r>
          </w:p>
        </w:tc>
      </w:tr>
      <w:tr w:rsidR="00640CEE" w:rsidRPr="00C0628E" w14:paraId="4ACFE77B" w14:textId="77777777" w:rsidTr="00D14924">
        <w:trPr>
          <w:trHeight w:val="287"/>
          <w:jc w:val="center"/>
        </w:trPr>
        <w:tc>
          <w:tcPr>
            <w:tcW w:w="1610" w:type="dxa"/>
          </w:tcPr>
          <w:p w14:paraId="5D4A3004" w14:textId="77777777" w:rsidR="00640CEE" w:rsidRPr="00C0628E" w:rsidRDefault="00640CEE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</w:tcPr>
          <w:p w14:paraId="022101A4" w14:textId="77777777" w:rsidR="00640CEE" w:rsidRPr="00C0628E" w:rsidRDefault="00640CEE" w:rsidP="00D149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 (0.998 ,1.084)</w:t>
            </w:r>
          </w:p>
        </w:tc>
        <w:tc>
          <w:tcPr>
            <w:tcW w:w="1142" w:type="dxa"/>
          </w:tcPr>
          <w:p w14:paraId="4748B18A" w14:textId="77777777" w:rsidR="00640CEE" w:rsidRPr="00C0628E" w:rsidRDefault="00640CEE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63</w:t>
            </w:r>
          </w:p>
        </w:tc>
      </w:tr>
    </w:tbl>
    <w:p w14:paraId="24F03D31" w14:textId="77777777" w:rsidR="00640CEE" w:rsidRPr="00C0628E" w:rsidRDefault="00640CEE" w:rsidP="00640CEE">
      <w:pPr>
        <w:tabs>
          <w:tab w:val="left" w:pos="2220"/>
        </w:tabs>
        <w:contextualSpacing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45B6CE11" w14:textId="77777777" w:rsidR="00ED2463" w:rsidRDefault="00ED2463"/>
    <w:sectPr w:rsidR="00ED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DBEF3" w14:textId="77777777" w:rsidR="00640CEE" w:rsidRDefault="00640CEE" w:rsidP="00640CEE">
      <w:r>
        <w:separator/>
      </w:r>
    </w:p>
  </w:endnote>
  <w:endnote w:type="continuationSeparator" w:id="0">
    <w:p w14:paraId="7CC2D1FB" w14:textId="77777777" w:rsidR="00640CEE" w:rsidRDefault="00640CEE" w:rsidP="00640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8CC49" w14:textId="77777777" w:rsidR="00640CEE" w:rsidRDefault="00640CEE" w:rsidP="00640CEE">
      <w:r>
        <w:separator/>
      </w:r>
    </w:p>
  </w:footnote>
  <w:footnote w:type="continuationSeparator" w:id="0">
    <w:p w14:paraId="17B183DC" w14:textId="77777777" w:rsidR="00640CEE" w:rsidRDefault="00640CEE" w:rsidP="00640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02A"/>
    <w:rsid w:val="000C202A"/>
    <w:rsid w:val="00640CEE"/>
    <w:rsid w:val="008D27E8"/>
    <w:rsid w:val="00971360"/>
    <w:rsid w:val="00E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5DEBD"/>
  <w15:chartTrackingRefBased/>
  <w15:docId w15:val="{EB27F714-22E2-416C-A429-371F65761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CE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C202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202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202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202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202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202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202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202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202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20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2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2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20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202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C20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20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20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20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20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2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202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20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202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0C20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202A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0C20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2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0C20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20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0CE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0C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0CE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0CEE"/>
    <w:rPr>
      <w:sz w:val="18"/>
      <w:szCs w:val="18"/>
    </w:rPr>
  </w:style>
  <w:style w:type="table" w:customStyle="1" w:styleId="21">
    <w:name w:val="三线表2"/>
    <w:basedOn w:val="a1"/>
    <w:uiPriority w:val="99"/>
    <w:rsid w:val="00640CEE"/>
    <w:pPr>
      <w:spacing w:after="0" w:line="240" w:lineRule="auto"/>
    </w:pPr>
    <w:rPr>
      <w:sz w:val="21"/>
      <w:szCs w:val="22"/>
      <w14:ligatures w14:val="none"/>
    </w:rPr>
    <w:tblPr>
      <w:tblBorders>
        <w:top w:val="single" w:sz="18" w:space="0" w:color="000000"/>
        <w:bottom w:val="single" w:sz="18" w:space="0" w:color="000000"/>
      </w:tblBorders>
    </w:tblPr>
    <w:tblStylePr w:type="firstRow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199</Characters>
  <Application>Microsoft Office Word</Application>
  <DocSecurity>0</DocSecurity>
  <Lines>10</Lines>
  <Paragraphs>9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Guo</dc:creator>
  <cp:keywords/>
  <dc:description/>
  <cp:lastModifiedBy>Yichen Guo</cp:lastModifiedBy>
  <cp:revision>2</cp:revision>
  <dcterms:created xsi:type="dcterms:W3CDTF">2025-08-27T12:26:00Z</dcterms:created>
  <dcterms:modified xsi:type="dcterms:W3CDTF">2025-08-27T12:26:00Z</dcterms:modified>
</cp:coreProperties>
</file>